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0E742" w14:textId="3B4CB742" w:rsidR="00AE2968" w:rsidRPr="00ED255D" w:rsidRDefault="00A33720" w:rsidP="00F25741">
      <w:pPr>
        <w:jc w:val="both"/>
        <w:rPr>
          <w:rFonts w:ascii="Times New Roman" w:hAnsi="Times New Roman" w:cs="Times New Roman"/>
          <w:b/>
          <w:bCs/>
        </w:rPr>
      </w:pPr>
      <w:r w:rsidRPr="00ED255D">
        <w:rPr>
          <w:rFonts w:ascii="Times New Roman" w:hAnsi="Times New Roman" w:cs="Times New Roman"/>
          <w:b/>
          <w:bCs/>
        </w:rPr>
        <w:t>S</w:t>
      </w:r>
      <w:r w:rsidR="00ED255D" w:rsidRPr="00ED255D">
        <w:rPr>
          <w:rFonts w:ascii="Times New Roman" w:hAnsi="Times New Roman" w:cs="Times New Roman" w:hint="eastAsia"/>
          <w:b/>
          <w:bCs/>
        </w:rPr>
        <w:t>2</w:t>
      </w:r>
      <w:r w:rsidRPr="00ED255D">
        <w:rPr>
          <w:rFonts w:ascii="Times New Roman" w:hAnsi="Times New Roman" w:cs="Times New Roman"/>
          <w:b/>
          <w:bCs/>
        </w:rPr>
        <w:t xml:space="preserve"> Table</w:t>
      </w:r>
      <w:r w:rsidR="00AE2968" w:rsidRPr="00ED255D">
        <w:rPr>
          <w:rFonts w:ascii="Times New Roman" w:hAnsi="Times New Roman" w:cs="Times New Roman"/>
          <w:b/>
          <w:bCs/>
        </w:rPr>
        <w:t>. Component-level breakdown of symptoms among patients who developed post-embolization syndrome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038"/>
        <w:gridCol w:w="2132"/>
        <w:gridCol w:w="2768"/>
      </w:tblGrid>
      <w:tr w:rsidR="00F25741" w:rsidRPr="00F25741" w14:paraId="62D212F2" w14:textId="77777777" w:rsidTr="00F25741">
        <w:trPr>
          <w:trHeight w:val="397"/>
        </w:trPr>
        <w:tc>
          <w:tcPr>
            <w:tcW w:w="1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3D3898" w14:textId="77777777" w:rsidR="00F25741" w:rsidRPr="00F25741" w:rsidRDefault="00F25741" w:rsidP="00F257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ymptoms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11861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ndard Care Group (n=49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011010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ndfulness Intervention Group (n=37)</w:t>
            </w:r>
          </w:p>
        </w:tc>
      </w:tr>
      <w:tr w:rsidR="00F25741" w:rsidRPr="00F25741" w14:paraId="66244B45" w14:textId="77777777" w:rsidTr="00F25741">
        <w:trPr>
          <w:trHeight w:val="397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C5A7" w14:textId="77777777" w:rsidR="00F25741" w:rsidRPr="00F25741" w:rsidRDefault="00F25741" w:rsidP="00F257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dominal pa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552F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 (8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CAC9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 (83.8%)</w:t>
            </w:r>
          </w:p>
        </w:tc>
      </w:tr>
      <w:tr w:rsidR="00F25741" w:rsidRPr="00F25741" w14:paraId="2B62038F" w14:textId="77777777" w:rsidTr="00F25741">
        <w:trPr>
          <w:trHeight w:val="397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967F" w14:textId="77777777" w:rsidR="00F25741" w:rsidRPr="00F25741" w:rsidRDefault="00F25741" w:rsidP="00F257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v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4659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 (7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B7B9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75.7%)</w:t>
            </w:r>
          </w:p>
        </w:tc>
      </w:tr>
      <w:tr w:rsidR="00F25741" w:rsidRPr="00F25741" w14:paraId="4692D2D6" w14:textId="77777777" w:rsidTr="00F25741">
        <w:trPr>
          <w:trHeight w:val="397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4622" w14:textId="77777777" w:rsidR="00F25741" w:rsidRPr="00F25741" w:rsidRDefault="00F25741" w:rsidP="00F257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us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879B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 (5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0573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 (56.8%)</w:t>
            </w:r>
          </w:p>
        </w:tc>
      </w:tr>
      <w:tr w:rsidR="00F25741" w:rsidRPr="00F25741" w14:paraId="75EE0E46" w14:textId="77777777" w:rsidTr="00F25741">
        <w:trPr>
          <w:trHeight w:val="397"/>
        </w:trPr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AF2F37" w14:textId="77777777" w:rsidR="00F25741" w:rsidRPr="00F25741" w:rsidRDefault="00F25741" w:rsidP="00F2574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omiti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B311CC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 (30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BE7729" w14:textId="77777777" w:rsidR="00F25741" w:rsidRPr="00F25741" w:rsidRDefault="00F25741" w:rsidP="00F2574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2574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 (32.4%)</w:t>
            </w:r>
          </w:p>
        </w:tc>
      </w:tr>
    </w:tbl>
    <w:p w14:paraId="4CEC9109" w14:textId="77777777" w:rsidR="00F25741" w:rsidRPr="00AE2968" w:rsidRDefault="00F25741">
      <w:pPr>
        <w:rPr>
          <w:rFonts w:ascii="Times New Roman" w:hAnsi="Times New Roman" w:cs="Times New Roman"/>
        </w:rPr>
      </w:pPr>
    </w:p>
    <w:sectPr w:rsidR="00F25741" w:rsidRPr="00AE2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11F1C" w14:textId="77777777" w:rsidR="00F37AB4" w:rsidRDefault="00F37AB4" w:rsidP="00AE296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26DED2" w14:textId="77777777" w:rsidR="00F37AB4" w:rsidRDefault="00F37AB4" w:rsidP="00AE296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DC01F" w14:textId="77777777" w:rsidR="00F37AB4" w:rsidRDefault="00F37AB4" w:rsidP="00AE296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8E3376" w14:textId="77777777" w:rsidR="00F37AB4" w:rsidRDefault="00F37AB4" w:rsidP="00AE296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75B"/>
    <w:rsid w:val="0026375B"/>
    <w:rsid w:val="00492F4F"/>
    <w:rsid w:val="005F20B9"/>
    <w:rsid w:val="00887293"/>
    <w:rsid w:val="00981571"/>
    <w:rsid w:val="00A33720"/>
    <w:rsid w:val="00AE2968"/>
    <w:rsid w:val="00ED255D"/>
    <w:rsid w:val="00EF05C6"/>
    <w:rsid w:val="00F25741"/>
    <w:rsid w:val="00F3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209DC8"/>
  <w15:chartTrackingRefBased/>
  <w15:docId w15:val="{62D4412B-7F11-4911-82CA-AC763ED7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96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37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7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37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37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375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37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37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37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37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3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3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37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37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37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37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37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37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37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3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37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37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37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37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37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37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3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37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37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29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29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29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29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68</Characters>
  <Application>Microsoft Office Word</Application>
  <DocSecurity>0</DocSecurity>
  <Lines>20</Lines>
  <Paragraphs>18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i Bai</dc:creator>
  <cp:keywords/>
  <dc:description/>
  <cp:lastModifiedBy>Yaowei Bai</cp:lastModifiedBy>
  <cp:revision>5</cp:revision>
  <dcterms:created xsi:type="dcterms:W3CDTF">2026-05-16T08:47:00Z</dcterms:created>
  <dcterms:modified xsi:type="dcterms:W3CDTF">2026-05-19T08:00:00Z</dcterms:modified>
</cp:coreProperties>
</file>